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C27C99" w14:textId="5760C46C" w:rsidR="00E375A1" w:rsidRDefault="00F7505A" w:rsidP="00E375A1">
      <w:pPr>
        <w:rPr>
          <w:rFonts w:ascii="Times New Roman" w:eastAsia="Times New Roman" w:hAnsi="Times New Roman" w:cs="Times New Roman"/>
          <w:color w:val="000000" w:themeColor="text1"/>
        </w:rPr>
      </w:pPr>
      <w:r w:rsidRPr="00F7505A">
        <w:rPr>
          <w:rFonts w:ascii="Times New Roman" w:eastAsia="Times New Roman" w:hAnsi="Times New Roman" w:cs="Times New Roman"/>
          <w:b/>
          <w:bCs/>
          <w:color w:val="000000" w:themeColor="text1"/>
        </w:rPr>
        <w:t>Multimedia Appendix 7.</w:t>
      </w:r>
      <w:r w:rsidRPr="00F7505A">
        <w:rPr>
          <w:rFonts w:ascii="Times New Roman" w:eastAsia="Times New Roman" w:hAnsi="Times New Roman" w:cs="Times New Roman"/>
          <w:color w:val="000000" w:themeColor="text1"/>
        </w:rPr>
        <w:t xml:space="preserve"> Classification results </w:t>
      </w:r>
      <w:r>
        <w:rPr>
          <w:rFonts w:ascii="Times New Roman" w:eastAsia="Times New Roman" w:hAnsi="Times New Roman" w:cs="Times New Roman"/>
          <w:color w:val="000000" w:themeColor="text1"/>
        </w:rPr>
        <w:t>for</w:t>
      </w:r>
      <w:r w:rsidRPr="00F7505A">
        <w:rPr>
          <w:rFonts w:ascii="Times New Roman" w:eastAsia="Times New Roman" w:hAnsi="Times New Roman" w:cs="Times New Roman"/>
          <w:color w:val="000000" w:themeColor="text1"/>
        </w:rPr>
        <w:t xml:space="preserve"> all data (demographic, clinical, behavioral, and transcriptomic data</w:t>
      </w:r>
      <w:r>
        <w:rPr>
          <w:rFonts w:ascii="Times New Roman" w:eastAsia="Times New Roman" w:hAnsi="Times New Roman" w:cs="Times New Roman"/>
          <w:color w:val="000000" w:themeColor="text1"/>
        </w:rPr>
        <w:t>)</w:t>
      </w:r>
      <w:r w:rsidRPr="00F7505A">
        <w:rPr>
          <w:rFonts w:ascii="Times New Roman" w:eastAsia="Times New Roman" w:hAnsi="Times New Roman" w:cs="Times New Roman"/>
          <w:color w:val="000000" w:themeColor="text1"/>
        </w:rPr>
        <w:t xml:space="preserve"> using </w:t>
      </w:r>
      <w:r>
        <w:rPr>
          <w:rFonts w:ascii="Times New Roman" w:eastAsia="Times New Roman" w:hAnsi="Times New Roman" w:cs="Times New Roman"/>
          <w:color w:val="000000" w:themeColor="text1"/>
        </w:rPr>
        <w:t>the K</w:t>
      </w:r>
      <w:r w:rsidRPr="00F7505A">
        <w:rPr>
          <w:rFonts w:ascii="Times New Roman" w:eastAsia="Times New Roman" w:hAnsi="Times New Roman" w:cs="Times New Roman"/>
          <w:color w:val="000000" w:themeColor="text1"/>
        </w:rPr>
        <w:t>olmogorov</w:t>
      </w:r>
      <w:r>
        <w:rPr>
          <w:rFonts w:ascii="Times New Roman" w:eastAsia="Times New Roman" w:hAnsi="Times New Roman" w:cs="Times New Roman"/>
          <w:color w:val="000000" w:themeColor="text1"/>
        </w:rPr>
        <w:t>-S</w:t>
      </w:r>
      <w:r w:rsidRPr="00F7505A">
        <w:rPr>
          <w:rFonts w:ascii="Times New Roman" w:eastAsia="Times New Roman" w:hAnsi="Times New Roman" w:cs="Times New Roman"/>
          <w:color w:val="000000" w:themeColor="text1"/>
        </w:rPr>
        <w:t xml:space="preserve">mirnov test, CfsSubsetEval, </w:t>
      </w:r>
      <w:r>
        <w:rPr>
          <w:rFonts w:ascii="Times New Roman" w:eastAsia="Times New Roman" w:hAnsi="Times New Roman" w:cs="Times New Roman"/>
          <w:color w:val="000000" w:themeColor="text1"/>
        </w:rPr>
        <w:t>and</w:t>
      </w:r>
      <w:r w:rsidRPr="00F7505A">
        <w:rPr>
          <w:rFonts w:ascii="Times New Roman" w:eastAsia="Times New Roman" w:hAnsi="Times New Roman" w:cs="Times New Roman"/>
          <w:color w:val="000000" w:themeColor="text1"/>
        </w:rPr>
        <w:t xml:space="preserve"> GreedyStepwise with and without 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an </w:t>
      </w:r>
      <w:r w:rsidRPr="00F7505A">
        <w:rPr>
          <w:rFonts w:ascii="Times New Roman" w:eastAsia="Times New Roman" w:hAnsi="Times New Roman" w:cs="Times New Roman"/>
          <w:color w:val="000000" w:themeColor="text1"/>
        </w:rPr>
        <w:t>ensemble approach.</w:t>
      </w:r>
    </w:p>
    <w:p w14:paraId="03B40D4B" w14:textId="77777777" w:rsidR="00F7505A" w:rsidRPr="00B036AE" w:rsidRDefault="00F7505A" w:rsidP="00E375A1">
      <w:pPr>
        <w:rPr>
          <w:rFonts w:ascii="Times New Roman" w:eastAsia="Times New Roman" w:hAnsi="Times New Roman" w:cs="Times New Roman"/>
          <w:color w:val="000000" w:themeColor="text1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470"/>
        <w:gridCol w:w="1178"/>
        <w:gridCol w:w="1232"/>
        <w:gridCol w:w="1305"/>
        <w:gridCol w:w="1538"/>
        <w:gridCol w:w="808"/>
        <w:gridCol w:w="1210"/>
        <w:gridCol w:w="1232"/>
        <w:gridCol w:w="998"/>
        <w:gridCol w:w="1097"/>
      </w:tblGrid>
      <w:tr w:rsidR="00E375A1" w14:paraId="1F5D2BC8" w14:textId="77777777" w:rsidTr="00213086">
        <w:tc>
          <w:tcPr>
            <w:tcW w:w="24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32EC85" w14:textId="77777777" w:rsidR="00E375A1" w:rsidRDefault="00E375A1" w:rsidP="0021308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Classifiers</w:t>
            </w:r>
          </w:p>
        </w:tc>
        <w:tc>
          <w:tcPr>
            <w:tcW w:w="11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A89C96" w14:textId="77777777" w:rsidR="00E375A1" w:rsidRDefault="00E375A1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Ensemble</w:t>
            </w:r>
          </w:p>
        </w:tc>
        <w:tc>
          <w:tcPr>
            <w:tcW w:w="12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8BDA1F" w14:textId="77777777" w:rsidR="00E375A1" w:rsidRDefault="00E375A1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Training Accuracy</w:t>
            </w:r>
          </w:p>
        </w:tc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3B9083" w14:textId="77777777" w:rsidR="00E375A1" w:rsidRDefault="00E375A1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Testing Accuracy</w:t>
            </w:r>
          </w:p>
        </w:tc>
        <w:tc>
          <w:tcPr>
            <w:tcW w:w="15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23B360" w14:textId="77777777" w:rsidR="00E375A1" w:rsidRDefault="00E375A1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Average CV</w:t>
            </w:r>
          </w:p>
        </w:tc>
        <w:tc>
          <w:tcPr>
            <w:tcW w:w="8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A55625" w14:textId="77777777" w:rsidR="00E375A1" w:rsidRDefault="00E375A1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AUC</w:t>
            </w:r>
          </w:p>
        </w:tc>
        <w:tc>
          <w:tcPr>
            <w:tcW w:w="12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E6B56B" w14:textId="77777777" w:rsidR="00E375A1" w:rsidRDefault="00E375A1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CV AUC</w:t>
            </w:r>
          </w:p>
        </w:tc>
        <w:tc>
          <w:tcPr>
            <w:tcW w:w="12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CA7388" w14:textId="77777777" w:rsidR="00E375A1" w:rsidRDefault="00E375A1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Precision</w:t>
            </w:r>
          </w:p>
        </w:tc>
        <w:tc>
          <w:tcPr>
            <w:tcW w:w="9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BF01F3" w14:textId="77777777" w:rsidR="00E375A1" w:rsidRDefault="00E375A1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Recall</w:t>
            </w:r>
          </w:p>
        </w:tc>
        <w:tc>
          <w:tcPr>
            <w:tcW w:w="10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BA7D14" w14:textId="77777777" w:rsidR="00E375A1" w:rsidRDefault="00E375A1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F1-Score</w:t>
            </w:r>
          </w:p>
        </w:tc>
      </w:tr>
      <w:tr w:rsidR="00E375A1" w14:paraId="30999849" w14:textId="77777777" w:rsidTr="00213086">
        <w:tc>
          <w:tcPr>
            <w:tcW w:w="2470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5465497C" w14:textId="77777777" w:rsidR="00E375A1" w:rsidRDefault="00E375A1" w:rsidP="0021308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SVM</w:t>
            </w:r>
          </w:p>
          <w:p w14:paraId="4CC0EBDE" w14:textId="77777777" w:rsidR="00E375A1" w:rsidRDefault="00E375A1" w:rsidP="0021308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258AFA" w14:textId="77777777" w:rsidR="00E375A1" w:rsidRDefault="00E375A1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515ECD" w14:textId="77777777" w:rsidR="00E375A1" w:rsidRDefault="00E375A1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97</w:t>
            </w:r>
          </w:p>
        </w:tc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AED156" w14:textId="77777777" w:rsidR="00E375A1" w:rsidRDefault="00E375A1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71</w:t>
            </w:r>
          </w:p>
        </w:tc>
        <w:tc>
          <w:tcPr>
            <w:tcW w:w="15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A1BB8A" w14:textId="77777777" w:rsidR="00E375A1" w:rsidRDefault="00E375A1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87</w:t>
            </w:r>
          </w:p>
        </w:tc>
        <w:tc>
          <w:tcPr>
            <w:tcW w:w="8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A47B2B" w14:textId="77777777" w:rsidR="00E375A1" w:rsidRDefault="00E375A1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81</w:t>
            </w:r>
          </w:p>
        </w:tc>
        <w:tc>
          <w:tcPr>
            <w:tcW w:w="12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15F8E4" w14:textId="77777777" w:rsidR="00E375A1" w:rsidRDefault="00E375A1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93</w:t>
            </w:r>
          </w:p>
        </w:tc>
        <w:tc>
          <w:tcPr>
            <w:tcW w:w="12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F9F542" w14:textId="77777777" w:rsidR="00E375A1" w:rsidRDefault="00E375A1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75</w:t>
            </w:r>
          </w:p>
        </w:tc>
        <w:tc>
          <w:tcPr>
            <w:tcW w:w="9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42A1D2" w14:textId="77777777" w:rsidR="00E375A1" w:rsidRDefault="00E375A1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67</w:t>
            </w:r>
          </w:p>
        </w:tc>
        <w:tc>
          <w:tcPr>
            <w:tcW w:w="10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46BBA6" w14:textId="77777777" w:rsidR="00E375A1" w:rsidRDefault="00E375A1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71</w:t>
            </w:r>
          </w:p>
        </w:tc>
      </w:tr>
      <w:tr w:rsidR="00E375A1" w14:paraId="7026066A" w14:textId="77777777" w:rsidTr="00213086">
        <w:tc>
          <w:tcPr>
            <w:tcW w:w="247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0F73FF37" w14:textId="77777777" w:rsidR="00E375A1" w:rsidRDefault="00E375A1" w:rsidP="00213086"/>
        </w:tc>
        <w:tc>
          <w:tcPr>
            <w:tcW w:w="11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129A86" w14:textId="77777777" w:rsidR="00E375A1" w:rsidRDefault="00E375A1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12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BEF3B4" w14:textId="77777777" w:rsidR="00E375A1" w:rsidRDefault="00E375A1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97FEF4" w14:textId="77777777" w:rsidR="00E375A1" w:rsidRDefault="00E375A1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71</w:t>
            </w:r>
          </w:p>
        </w:tc>
        <w:tc>
          <w:tcPr>
            <w:tcW w:w="15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1CCA2D" w14:textId="77777777" w:rsidR="00E375A1" w:rsidRDefault="00E375A1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87</w:t>
            </w:r>
          </w:p>
        </w:tc>
        <w:tc>
          <w:tcPr>
            <w:tcW w:w="8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852425" w14:textId="77777777" w:rsidR="00E375A1" w:rsidRDefault="00E375A1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82</w:t>
            </w:r>
          </w:p>
        </w:tc>
        <w:tc>
          <w:tcPr>
            <w:tcW w:w="12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C88CC3" w14:textId="77777777" w:rsidR="00E375A1" w:rsidRDefault="00E375A1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96</w:t>
            </w:r>
          </w:p>
        </w:tc>
        <w:tc>
          <w:tcPr>
            <w:tcW w:w="12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CCEF34" w14:textId="77777777" w:rsidR="00E375A1" w:rsidRDefault="00E375A1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75</w:t>
            </w:r>
          </w:p>
        </w:tc>
        <w:tc>
          <w:tcPr>
            <w:tcW w:w="9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0179FA" w14:textId="77777777" w:rsidR="00E375A1" w:rsidRDefault="00E375A1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67</w:t>
            </w:r>
          </w:p>
        </w:tc>
        <w:tc>
          <w:tcPr>
            <w:tcW w:w="10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B14EBA" w14:textId="77777777" w:rsidR="00E375A1" w:rsidRDefault="00E375A1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71</w:t>
            </w:r>
          </w:p>
        </w:tc>
      </w:tr>
      <w:tr w:rsidR="00E375A1" w14:paraId="54A57172" w14:textId="77777777" w:rsidTr="00213086">
        <w:tc>
          <w:tcPr>
            <w:tcW w:w="2470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7DD11055" w14:textId="77777777" w:rsidR="00E375A1" w:rsidRDefault="00E375A1" w:rsidP="0021308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Logistic Regression</w:t>
            </w:r>
          </w:p>
          <w:p w14:paraId="586C8896" w14:textId="77777777" w:rsidR="00E375A1" w:rsidRDefault="00E375A1" w:rsidP="0021308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C0B822" w14:textId="77777777" w:rsidR="00E375A1" w:rsidRDefault="00E375A1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64E1CB" w14:textId="77777777" w:rsidR="00E375A1" w:rsidRDefault="00E375A1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95</w:t>
            </w:r>
          </w:p>
        </w:tc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3702BC" w14:textId="77777777" w:rsidR="00E375A1" w:rsidRDefault="00E375A1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59</w:t>
            </w:r>
          </w:p>
        </w:tc>
        <w:tc>
          <w:tcPr>
            <w:tcW w:w="15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70C5E8" w14:textId="77777777" w:rsidR="00E375A1" w:rsidRDefault="00E375A1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92</w:t>
            </w:r>
          </w:p>
        </w:tc>
        <w:tc>
          <w:tcPr>
            <w:tcW w:w="8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65266E" w14:textId="77777777" w:rsidR="00E375A1" w:rsidRDefault="00E375A1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63</w:t>
            </w:r>
          </w:p>
        </w:tc>
        <w:tc>
          <w:tcPr>
            <w:tcW w:w="12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8018EF" w14:textId="77777777" w:rsidR="00E375A1" w:rsidRDefault="00E375A1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94</w:t>
            </w:r>
          </w:p>
        </w:tc>
        <w:tc>
          <w:tcPr>
            <w:tcW w:w="12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4973E5" w14:textId="77777777" w:rsidR="00E375A1" w:rsidRDefault="00E375A1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62</w:t>
            </w:r>
          </w:p>
        </w:tc>
        <w:tc>
          <w:tcPr>
            <w:tcW w:w="9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F007C2" w14:textId="77777777" w:rsidR="00E375A1" w:rsidRDefault="00E375A1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56</w:t>
            </w:r>
          </w:p>
        </w:tc>
        <w:tc>
          <w:tcPr>
            <w:tcW w:w="10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668914" w14:textId="77777777" w:rsidR="00E375A1" w:rsidRDefault="00E375A1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59</w:t>
            </w:r>
          </w:p>
        </w:tc>
      </w:tr>
      <w:tr w:rsidR="00E375A1" w14:paraId="293A6CE7" w14:textId="77777777" w:rsidTr="00213086">
        <w:tc>
          <w:tcPr>
            <w:tcW w:w="247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69FE108E" w14:textId="77777777" w:rsidR="00E375A1" w:rsidRDefault="00E375A1" w:rsidP="00213086"/>
        </w:tc>
        <w:tc>
          <w:tcPr>
            <w:tcW w:w="11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CE183D" w14:textId="77777777" w:rsidR="00E375A1" w:rsidRDefault="00E375A1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12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84B147" w14:textId="77777777" w:rsidR="00E375A1" w:rsidRDefault="00E375A1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95</w:t>
            </w:r>
          </w:p>
        </w:tc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91D7D2" w14:textId="77777777" w:rsidR="00E375A1" w:rsidRDefault="00E375A1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65</w:t>
            </w:r>
          </w:p>
        </w:tc>
        <w:tc>
          <w:tcPr>
            <w:tcW w:w="15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1163C4" w14:textId="77777777" w:rsidR="00E375A1" w:rsidRDefault="00E375A1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90</w:t>
            </w:r>
          </w:p>
        </w:tc>
        <w:tc>
          <w:tcPr>
            <w:tcW w:w="8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2D0CD4" w14:textId="77777777" w:rsidR="00E375A1" w:rsidRDefault="00E375A1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65</w:t>
            </w:r>
          </w:p>
        </w:tc>
        <w:tc>
          <w:tcPr>
            <w:tcW w:w="12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51E474" w14:textId="77777777" w:rsidR="00E375A1" w:rsidRDefault="00E375A1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96</w:t>
            </w:r>
          </w:p>
        </w:tc>
        <w:tc>
          <w:tcPr>
            <w:tcW w:w="12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B5FBE6" w14:textId="77777777" w:rsidR="00E375A1" w:rsidRDefault="00E375A1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67</w:t>
            </w:r>
          </w:p>
        </w:tc>
        <w:tc>
          <w:tcPr>
            <w:tcW w:w="9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8D8484" w14:textId="77777777" w:rsidR="00E375A1" w:rsidRDefault="00E375A1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67</w:t>
            </w:r>
          </w:p>
        </w:tc>
        <w:tc>
          <w:tcPr>
            <w:tcW w:w="10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218D67" w14:textId="77777777" w:rsidR="00E375A1" w:rsidRDefault="00E375A1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67</w:t>
            </w:r>
          </w:p>
        </w:tc>
      </w:tr>
      <w:tr w:rsidR="00E375A1" w14:paraId="3A58E923" w14:textId="77777777" w:rsidTr="00213086">
        <w:tc>
          <w:tcPr>
            <w:tcW w:w="2470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4170B482" w14:textId="77777777" w:rsidR="00E375A1" w:rsidRDefault="00E375A1" w:rsidP="0021308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Decision Trees</w:t>
            </w:r>
          </w:p>
          <w:p w14:paraId="1BC9A9DC" w14:textId="77777777" w:rsidR="00E375A1" w:rsidRDefault="00E375A1" w:rsidP="0021308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860D1A" w14:textId="77777777" w:rsidR="00E375A1" w:rsidRDefault="00E375A1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B1706C" w14:textId="77777777" w:rsidR="00E375A1" w:rsidRDefault="00E375A1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95</w:t>
            </w:r>
          </w:p>
        </w:tc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3287C6" w14:textId="77777777" w:rsidR="00E375A1" w:rsidRDefault="00E375A1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76</w:t>
            </w:r>
          </w:p>
        </w:tc>
        <w:tc>
          <w:tcPr>
            <w:tcW w:w="15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8F74AB" w14:textId="77777777" w:rsidR="00E375A1" w:rsidRDefault="00E375A1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72</w:t>
            </w:r>
          </w:p>
        </w:tc>
        <w:tc>
          <w:tcPr>
            <w:tcW w:w="8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7BB7BC" w14:textId="77777777" w:rsidR="00E375A1" w:rsidRDefault="00E375A1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75</w:t>
            </w:r>
          </w:p>
        </w:tc>
        <w:tc>
          <w:tcPr>
            <w:tcW w:w="12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448BA0" w14:textId="77777777" w:rsidR="00E375A1" w:rsidRDefault="00E375A1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91</w:t>
            </w:r>
          </w:p>
        </w:tc>
        <w:tc>
          <w:tcPr>
            <w:tcW w:w="12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AD5B5C" w14:textId="77777777" w:rsidR="00E375A1" w:rsidRDefault="00E375A1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73</w:t>
            </w:r>
          </w:p>
        </w:tc>
        <w:tc>
          <w:tcPr>
            <w:tcW w:w="9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9690EC" w14:textId="77777777" w:rsidR="00E375A1" w:rsidRDefault="00E375A1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89</w:t>
            </w:r>
          </w:p>
        </w:tc>
        <w:tc>
          <w:tcPr>
            <w:tcW w:w="10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425F91" w14:textId="77777777" w:rsidR="00E375A1" w:rsidRDefault="00E375A1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80</w:t>
            </w:r>
          </w:p>
        </w:tc>
      </w:tr>
      <w:tr w:rsidR="00E375A1" w14:paraId="106531A3" w14:textId="77777777" w:rsidTr="00213086">
        <w:tc>
          <w:tcPr>
            <w:tcW w:w="247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7FF4A4AD" w14:textId="77777777" w:rsidR="00E375A1" w:rsidRDefault="00E375A1" w:rsidP="00213086"/>
        </w:tc>
        <w:tc>
          <w:tcPr>
            <w:tcW w:w="11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5E6D31" w14:textId="77777777" w:rsidR="00E375A1" w:rsidRDefault="00E375A1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12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8FE3D1" w14:textId="77777777" w:rsidR="00E375A1" w:rsidRDefault="00E375A1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92</w:t>
            </w:r>
          </w:p>
        </w:tc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239BCC" w14:textId="77777777" w:rsidR="00E375A1" w:rsidRDefault="00E375A1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59</w:t>
            </w:r>
          </w:p>
        </w:tc>
        <w:tc>
          <w:tcPr>
            <w:tcW w:w="15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1CB6E8" w14:textId="77777777" w:rsidR="00E375A1" w:rsidRDefault="00E375A1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85</w:t>
            </w:r>
          </w:p>
        </w:tc>
        <w:tc>
          <w:tcPr>
            <w:tcW w:w="8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A194F0" w14:textId="77777777" w:rsidR="00E375A1" w:rsidRDefault="00E375A1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54</w:t>
            </w:r>
          </w:p>
        </w:tc>
        <w:tc>
          <w:tcPr>
            <w:tcW w:w="12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DB6693" w14:textId="77777777" w:rsidR="00E375A1" w:rsidRDefault="00E375A1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89</w:t>
            </w:r>
          </w:p>
        </w:tc>
        <w:tc>
          <w:tcPr>
            <w:tcW w:w="12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FACF66" w14:textId="77777777" w:rsidR="00E375A1" w:rsidRDefault="00E375A1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58</w:t>
            </w:r>
          </w:p>
        </w:tc>
        <w:tc>
          <w:tcPr>
            <w:tcW w:w="9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F34628" w14:textId="77777777" w:rsidR="00E375A1" w:rsidRDefault="00E375A1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78</w:t>
            </w:r>
          </w:p>
        </w:tc>
        <w:tc>
          <w:tcPr>
            <w:tcW w:w="10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D75F05" w14:textId="77777777" w:rsidR="00E375A1" w:rsidRDefault="00E375A1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67</w:t>
            </w:r>
          </w:p>
        </w:tc>
      </w:tr>
      <w:tr w:rsidR="00E375A1" w14:paraId="5351B644" w14:textId="77777777" w:rsidTr="00213086">
        <w:tc>
          <w:tcPr>
            <w:tcW w:w="2470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152E0692" w14:textId="77777777" w:rsidR="00E375A1" w:rsidRDefault="00E375A1" w:rsidP="0021308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Random Forest</w:t>
            </w:r>
          </w:p>
          <w:p w14:paraId="21BEC60A" w14:textId="77777777" w:rsidR="00E375A1" w:rsidRDefault="00E375A1" w:rsidP="0021308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C02D8C" w14:textId="77777777" w:rsidR="00E375A1" w:rsidRDefault="00E375A1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A02B61" w14:textId="77777777" w:rsidR="00E375A1" w:rsidRDefault="00E375A1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ACE1B6" w14:textId="77777777" w:rsidR="00E375A1" w:rsidRDefault="00E375A1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71</w:t>
            </w:r>
          </w:p>
        </w:tc>
        <w:tc>
          <w:tcPr>
            <w:tcW w:w="15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5BC2CF" w14:textId="77777777" w:rsidR="00E375A1" w:rsidRDefault="00E375A1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82</w:t>
            </w:r>
          </w:p>
        </w:tc>
        <w:tc>
          <w:tcPr>
            <w:tcW w:w="8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4D41D0" w14:textId="77777777" w:rsidR="00E375A1" w:rsidRDefault="00E375A1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78</w:t>
            </w:r>
          </w:p>
        </w:tc>
        <w:tc>
          <w:tcPr>
            <w:tcW w:w="12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E28E65" w14:textId="77777777" w:rsidR="00E375A1" w:rsidRDefault="00E375A1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96</w:t>
            </w:r>
          </w:p>
        </w:tc>
        <w:tc>
          <w:tcPr>
            <w:tcW w:w="12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7D9D9F" w14:textId="77777777" w:rsidR="00E375A1" w:rsidRDefault="00E375A1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67</w:t>
            </w:r>
          </w:p>
        </w:tc>
        <w:tc>
          <w:tcPr>
            <w:tcW w:w="9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14A9F0" w14:textId="77777777" w:rsidR="00E375A1" w:rsidRDefault="00E375A1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89</w:t>
            </w:r>
          </w:p>
        </w:tc>
        <w:tc>
          <w:tcPr>
            <w:tcW w:w="10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C8397A" w14:textId="77777777" w:rsidR="00E375A1" w:rsidRDefault="00E375A1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76</w:t>
            </w:r>
          </w:p>
        </w:tc>
      </w:tr>
      <w:tr w:rsidR="00E375A1" w14:paraId="4E4D5203" w14:textId="77777777" w:rsidTr="00213086">
        <w:tc>
          <w:tcPr>
            <w:tcW w:w="247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00CA2A58" w14:textId="77777777" w:rsidR="00E375A1" w:rsidRDefault="00E375A1" w:rsidP="00213086"/>
        </w:tc>
        <w:tc>
          <w:tcPr>
            <w:tcW w:w="11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C72B10" w14:textId="77777777" w:rsidR="00E375A1" w:rsidRDefault="00E375A1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12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CBEE64" w14:textId="77777777" w:rsidR="00E375A1" w:rsidRDefault="00E375A1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852EA6" w14:textId="77777777" w:rsidR="00E375A1" w:rsidRDefault="00E375A1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65</w:t>
            </w:r>
          </w:p>
        </w:tc>
        <w:tc>
          <w:tcPr>
            <w:tcW w:w="15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5B5241" w14:textId="77777777" w:rsidR="00E375A1" w:rsidRDefault="00E375A1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85</w:t>
            </w:r>
          </w:p>
        </w:tc>
        <w:tc>
          <w:tcPr>
            <w:tcW w:w="8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6F37B6" w14:textId="77777777" w:rsidR="00E375A1" w:rsidRDefault="00E375A1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71</w:t>
            </w:r>
          </w:p>
        </w:tc>
        <w:tc>
          <w:tcPr>
            <w:tcW w:w="12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B8FCDF" w14:textId="77777777" w:rsidR="00E375A1" w:rsidRDefault="00E375A1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97</w:t>
            </w:r>
          </w:p>
        </w:tc>
        <w:tc>
          <w:tcPr>
            <w:tcW w:w="12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C9DE9B" w14:textId="77777777" w:rsidR="00E375A1" w:rsidRDefault="00E375A1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62</w:t>
            </w:r>
          </w:p>
        </w:tc>
        <w:tc>
          <w:tcPr>
            <w:tcW w:w="9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6D852D" w14:textId="77777777" w:rsidR="00E375A1" w:rsidRDefault="00E375A1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89</w:t>
            </w:r>
          </w:p>
        </w:tc>
        <w:tc>
          <w:tcPr>
            <w:tcW w:w="10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9AD0EA" w14:textId="77777777" w:rsidR="00E375A1" w:rsidRDefault="00E375A1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73</w:t>
            </w:r>
          </w:p>
        </w:tc>
      </w:tr>
      <w:tr w:rsidR="00E375A1" w14:paraId="3DC0F40F" w14:textId="77777777" w:rsidTr="00213086">
        <w:tc>
          <w:tcPr>
            <w:tcW w:w="2470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07500EFE" w14:textId="77777777" w:rsidR="00E375A1" w:rsidRDefault="00E375A1" w:rsidP="0021308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Extra Trees</w:t>
            </w:r>
          </w:p>
          <w:p w14:paraId="255BD34F" w14:textId="77777777" w:rsidR="00E375A1" w:rsidRDefault="00E375A1" w:rsidP="0021308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C6378B" w14:textId="77777777" w:rsidR="00E375A1" w:rsidRDefault="00E375A1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4DB207" w14:textId="77777777" w:rsidR="00E375A1" w:rsidRDefault="00E375A1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97</w:t>
            </w:r>
          </w:p>
        </w:tc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B38AEA" w14:textId="77777777" w:rsidR="00E375A1" w:rsidRDefault="00E375A1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76</w:t>
            </w:r>
          </w:p>
        </w:tc>
        <w:tc>
          <w:tcPr>
            <w:tcW w:w="15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E4FAB6" w14:textId="77777777" w:rsidR="00E375A1" w:rsidRDefault="00E375A1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74</w:t>
            </w:r>
          </w:p>
        </w:tc>
        <w:tc>
          <w:tcPr>
            <w:tcW w:w="8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7311CD" w14:textId="77777777" w:rsidR="00E375A1" w:rsidRDefault="00E375A1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78</w:t>
            </w:r>
          </w:p>
        </w:tc>
        <w:tc>
          <w:tcPr>
            <w:tcW w:w="12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7EBEB7" w14:textId="77777777" w:rsidR="00E375A1" w:rsidRDefault="00E375A1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94</w:t>
            </w:r>
          </w:p>
        </w:tc>
        <w:tc>
          <w:tcPr>
            <w:tcW w:w="12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6732C5" w14:textId="77777777" w:rsidR="00E375A1" w:rsidRDefault="00E375A1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78</w:t>
            </w:r>
          </w:p>
        </w:tc>
        <w:tc>
          <w:tcPr>
            <w:tcW w:w="9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138390" w14:textId="77777777" w:rsidR="00E375A1" w:rsidRDefault="00E375A1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89</w:t>
            </w:r>
          </w:p>
        </w:tc>
        <w:tc>
          <w:tcPr>
            <w:tcW w:w="10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AAF68A" w14:textId="77777777" w:rsidR="00E375A1" w:rsidRDefault="00E375A1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80</w:t>
            </w:r>
          </w:p>
        </w:tc>
      </w:tr>
      <w:tr w:rsidR="00E375A1" w14:paraId="6D2D1CE0" w14:textId="77777777" w:rsidTr="00213086">
        <w:tc>
          <w:tcPr>
            <w:tcW w:w="2470" w:type="dxa"/>
            <w:vMerge/>
            <w:tcBorders>
              <w:top w:val="single" w:sz="0" w:space="0" w:color="auto"/>
              <w:left w:val="single" w:sz="0" w:space="0" w:color="auto"/>
              <w:right w:val="single" w:sz="0" w:space="0" w:color="auto"/>
            </w:tcBorders>
            <w:vAlign w:val="center"/>
          </w:tcPr>
          <w:p w14:paraId="2E5FBAD1" w14:textId="77777777" w:rsidR="00E375A1" w:rsidRDefault="00E375A1" w:rsidP="00213086"/>
        </w:tc>
        <w:tc>
          <w:tcPr>
            <w:tcW w:w="11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8EB5D3" w14:textId="77777777" w:rsidR="00E375A1" w:rsidRDefault="00E375A1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12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E22795" w14:textId="77777777" w:rsidR="00E375A1" w:rsidRDefault="00E375A1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95</w:t>
            </w:r>
          </w:p>
        </w:tc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15675B" w14:textId="77777777" w:rsidR="00E375A1" w:rsidRDefault="00E375A1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65</w:t>
            </w:r>
          </w:p>
        </w:tc>
        <w:tc>
          <w:tcPr>
            <w:tcW w:w="15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2ADAEF" w14:textId="77777777" w:rsidR="00E375A1" w:rsidRDefault="00E375A1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88</w:t>
            </w:r>
          </w:p>
        </w:tc>
        <w:tc>
          <w:tcPr>
            <w:tcW w:w="8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1DEA9A" w14:textId="77777777" w:rsidR="00E375A1" w:rsidRDefault="00E375A1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76</w:t>
            </w:r>
          </w:p>
        </w:tc>
        <w:tc>
          <w:tcPr>
            <w:tcW w:w="12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BDDF5F" w14:textId="77777777" w:rsidR="00E375A1" w:rsidRDefault="00E375A1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91</w:t>
            </w:r>
          </w:p>
        </w:tc>
        <w:tc>
          <w:tcPr>
            <w:tcW w:w="12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2F4005" w14:textId="77777777" w:rsidR="00E375A1" w:rsidRDefault="00E375A1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62</w:t>
            </w:r>
          </w:p>
        </w:tc>
        <w:tc>
          <w:tcPr>
            <w:tcW w:w="9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B7A0B7" w14:textId="77777777" w:rsidR="00E375A1" w:rsidRDefault="00E375A1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89</w:t>
            </w:r>
          </w:p>
        </w:tc>
        <w:tc>
          <w:tcPr>
            <w:tcW w:w="10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9D35FE" w14:textId="77777777" w:rsidR="00E375A1" w:rsidRDefault="00E375A1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73</w:t>
            </w:r>
          </w:p>
        </w:tc>
      </w:tr>
    </w:tbl>
    <w:p w14:paraId="76B9AD47" w14:textId="77777777" w:rsidR="00E375A1" w:rsidRDefault="00E375A1" w:rsidP="00E375A1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4C39749A" w14:textId="77777777" w:rsidR="00E375A1" w:rsidRDefault="00E375A1" w:rsidP="00E375A1">
      <w:pPr>
        <w:rPr>
          <w:rFonts w:ascii="Times New Roman" w:eastAsia="Times New Roman" w:hAnsi="Times New Roman" w:cs="Times New Roman"/>
          <w:color w:val="000000" w:themeColor="text1"/>
        </w:rPr>
      </w:pPr>
      <w:r w:rsidRPr="676C3897">
        <w:rPr>
          <w:rFonts w:ascii="Times New Roman" w:eastAsia="Times New Roman" w:hAnsi="Times New Roman" w:cs="Times New Roman"/>
          <w:color w:val="000000" w:themeColor="text1"/>
        </w:rPr>
        <w:t xml:space="preserve">AUC </w:t>
      </w:r>
      <w:r>
        <w:rPr>
          <w:rFonts w:ascii="Times New Roman" w:eastAsia="Times New Roman" w:hAnsi="Times New Roman" w:cs="Times New Roman"/>
          <w:color w:val="000000" w:themeColor="text1"/>
        </w:rPr>
        <w:t>– a</w:t>
      </w:r>
      <w:r w:rsidRPr="676C3897">
        <w:rPr>
          <w:rFonts w:ascii="Times New Roman" w:eastAsia="Times New Roman" w:hAnsi="Times New Roman" w:cs="Times New Roman"/>
          <w:color w:val="000000" w:themeColor="text1"/>
        </w:rPr>
        <w:t xml:space="preserve">rea </w:t>
      </w:r>
      <w:r>
        <w:rPr>
          <w:rFonts w:ascii="Times New Roman" w:eastAsia="Times New Roman" w:hAnsi="Times New Roman" w:cs="Times New Roman"/>
          <w:color w:val="000000" w:themeColor="text1"/>
        </w:rPr>
        <w:t>u</w:t>
      </w:r>
      <w:r w:rsidRPr="676C3897">
        <w:rPr>
          <w:rFonts w:ascii="Times New Roman" w:eastAsia="Times New Roman" w:hAnsi="Times New Roman" w:cs="Times New Roman"/>
          <w:color w:val="000000" w:themeColor="text1"/>
        </w:rPr>
        <w:t xml:space="preserve">nder the </w:t>
      </w:r>
      <w:r>
        <w:rPr>
          <w:rFonts w:ascii="Times New Roman" w:eastAsia="Times New Roman" w:hAnsi="Times New Roman" w:cs="Times New Roman"/>
          <w:color w:val="000000" w:themeColor="text1"/>
        </w:rPr>
        <w:t>c</w:t>
      </w:r>
      <w:r w:rsidRPr="676C3897">
        <w:rPr>
          <w:rFonts w:ascii="Times New Roman" w:eastAsia="Times New Roman" w:hAnsi="Times New Roman" w:cs="Times New Roman"/>
          <w:color w:val="000000" w:themeColor="text1"/>
        </w:rPr>
        <w:t>urve</w:t>
      </w:r>
      <w:r>
        <w:rPr>
          <w:rFonts w:ascii="Times New Roman" w:eastAsia="Times New Roman" w:hAnsi="Times New Roman" w:cs="Times New Roman"/>
          <w:color w:val="000000" w:themeColor="text1"/>
        </w:rPr>
        <w:t>;</w:t>
      </w:r>
      <w:r w:rsidRPr="676C3897">
        <w:rPr>
          <w:rFonts w:ascii="Times New Roman" w:eastAsia="Times New Roman" w:hAnsi="Times New Roman" w:cs="Times New Roman"/>
          <w:color w:val="000000" w:themeColor="text1"/>
        </w:rPr>
        <w:t xml:space="preserve"> CV </w:t>
      </w:r>
      <w:r>
        <w:rPr>
          <w:rFonts w:ascii="Times New Roman" w:eastAsia="Times New Roman" w:hAnsi="Times New Roman" w:cs="Times New Roman"/>
          <w:color w:val="000000" w:themeColor="text1"/>
        </w:rPr>
        <w:t>– c</w:t>
      </w:r>
      <w:r w:rsidRPr="676C3897">
        <w:rPr>
          <w:rFonts w:ascii="Times New Roman" w:eastAsia="Times New Roman" w:hAnsi="Times New Roman" w:cs="Times New Roman"/>
          <w:color w:val="000000" w:themeColor="text1"/>
        </w:rPr>
        <w:t xml:space="preserve">ross </w:t>
      </w:r>
      <w:r>
        <w:rPr>
          <w:rFonts w:ascii="Times New Roman" w:eastAsia="Times New Roman" w:hAnsi="Times New Roman" w:cs="Times New Roman"/>
          <w:color w:val="000000" w:themeColor="text1"/>
        </w:rPr>
        <w:t>v</w:t>
      </w:r>
      <w:r w:rsidRPr="676C3897">
        <w:rPr>
          <w:rFonts w:ascii="Times New Roman" w:eastAsia="Times New Roman" w:hAnsi="Times New Roman" w:cs="Times New Roman"/>
          <w:color w:val="000000" w:themeColor="text1"/>
        </w:rPr>
        <w:t>alidated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; SVM – support vector machine </w:t>
      </w:r>
      <w:r w:rsidRPr="676C3897">
        <w:rPr>
          <w:rFonts w:ascii="Times New Roman" w:eastAsia="Times New Roman" w:hAnsi="Times New Roman" w:cs="Times New Roman"/>
          <w:color w:val="000000" w:themeColor="text1"/>
        </w:rPr>
        <w:t xml:space="preserve"> </w:t>
      </w:r>
    </w:p>
    <w:p w14:paraId="533B22DE" w14:textId="77777777" w:rsidR="00E375A1" w:rsidRPr="00B036AE" w:rsidRDefault="00E375A1" w:rsidP="00E375A1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1EB58035" w14:textId="77777777" w:rsidR="00E375A1" w:rsidRDefault="00E375A1" w:rsidP="00E375A1">
      <w:pPr>
        <w:spacing w:after="160"/>
        <w:rPr>
          <w:rFonts w:ascii="Times New Roman" w:eastAsia="Times New Roman" w:hAnsi="Times New Roman" w:cs="Times New Roman"/>
          <w:color w:val="000000" w:themeColor="text1"/>
        </w:rPr>
      </w:pPr>
      <w:r w:rsidRPr="676C3897">
        <w:rPr>
          <w:rFonts w:ascii="Times New Roman" w:eastAsia="Times New Roman" w:hAnsi="Times New Roman" w:cs="Times New Roman"/>
          <w:color w:val="000000" w:themeColor="text1"/>
        </w:rPr>
        <w:t>Precision, Recall, and F1-Score is for no weight loss (Weight Loss Band = 0)</w:t>
      </w:r>
    </w:p>
    <w:p w14:paraId="7C1DA49E" w14:textId="77777777" w:rsidR="002E1F6C" w:rsidRDefault="002E1F6C"/>
    <w:sectPr w:rsidR="002E1F6C" w:rsidSect="00E375A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5A1"/>
    <w:rsid w:val="002E1F6C"/>
    <w:rsid w:val="00B442C2"/>
    <w:rsid w:val="00E375A1"/>
    <w:rsid w:val="00F75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55ED7C"/>
  <w15:chartTrackingRefBased/>
  <w15:docId w15:val="{B3A7CCCD-6C75-447B-8F73-006AF80E00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75A1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75A1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0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, Lisa</dc:creator>
  <cp:keywords/>
  <dc:description/>
  <cp:lastModifiedBy>Editor</cp:lastModifiedBy>
  <cp:revision>3</cp:revision>
  <dcterms:created xsi:type="dcterms:W3CDTF">2023-03-17T02:12:00Z</dcterms:created>
  <dcterms:modified xsi:type="dcterms:W3CDTF">2023-03-17T17:58:00Z</dcterms:modified>
</cp:coreProperties>
</file>